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7E2CC" w14:textId="77777777" w:rsidR="003976D9" w:rsidRDefault="009B191B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fldChar w:fldCharType="begin"/>
      </w:r>
      <w:r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fldChar w:fldCharType="end"/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Significantly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up-regulated</w:t>
      </w:r>
      <w:r>
        <w:rPr>
          <w:rFonts w:ascii="Times New Roman" w:hAnsi="Times New Roman" w:cs="Times New Roman"/>
          <w:bCs/>
          <w:sz w:val="24"/>
        </w:rPr>
        <w:t xml:space="preserve"> tRNA-derived fragments</w:t>
      </w:r>
      <w:r>
        <w:rPr>
          <w:rFonts w:ascii="Times New Roman" w:hAnsi="Times New Roman" w:cs="Times New Roman" w:hint="eastAsia"/>
          <w:bCs/>
          <w:sz w:val="24"/>
        </w:rPr>
        <w:t xml:space="preserve"> based on high-throughput sequencing.</w:t>
      </w:r>
      <w:r>
        <w:rPr>
          <w:rFonts w:ascii="Times New Roman" w:hAnsi="Times New Roman" w:cs="Times New Roman"/>
          <w:bCs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1856"/>
        <w:gridCol w:w="1000"/>
        <w:gridCol w:w="1133"/>
        <w:gridCol w:w="1856"/>
        <w:gridCol w:w="994"/>
      </w:tblGrid>
      <w:tr w:rsidR="003976D9" w14:paraId="3388D40E" w14:textId="77777777">
        <w:trPr>
          <w:trHeight w:val="280"/>
        </w:trPr>
        <w:tc>
          <w:tcPr>
            <w:tcW w:w="20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1AC4765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_ID</w:t>
            </w:r>
            <w:proofErr w:type="spellEnd"/>
          </w:p>
        </w:tc>
        <w:tc>
          <w:tcPr>
            <w:tcW w:w="18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7DFDA7D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_Seq</w:t>
            </w:r>
            <w:proofErr w:type="spellEnd"/>
          </w:p>
        </w:tc>
        <w:tc>
          <w:tcPr>
            <w:tcW w:w="100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071D166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13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01F1874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db_ID</w:t>
            </w:r>
            <w:proofErr w:type="spellEnd"/>
          </w:p>
        </w:tc>
        <w:tc>
          <w:tcPr>
            <w:tcW w:w="18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29DE523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Tbase_ID</w:t>
            </w:r>
            <w:proofErr w:type="spellEnd"/>
          </w:p>
        </w:tc>
        <w:tc>
          <w:tcPr>
            <w:tcW w:w="99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5104785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ngth</w:t>
            </w:r>
          </w:p>
        </w:tc>
      </w:tr>
      <w:tr w:rsidR="003976D9" w14:paraId="7584758B" w14:textId="77777777">
        <w:trPr>
          <w:trHeight w:val="280"/>
        </w:trPr>
        <w:tc>
          <w:tcPr>
            <w:tcW w:w="2017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233BF70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Ser-AGA-017</w:t>
            </w:r>
          </w:p>
        </w:tc>
        <w:tc>
          <w:tcPr>
            <w:tcW w:w="1856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4E7F93A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TAGTCGTGGCCGAGTGGTTAAGGTGATGGAC</w:t>
            </w:r>
          </w:p>
        </w:tc>
        <w:tc>
          <w:tcPr>
            <w:tcW w:w="1000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0F4FCFD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03E5867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1763188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auto"/>
            <w:noWrap/>
          </w:tcPr>
          <w:p w14:paraId="4FB1DD5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282341B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9E3EC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His-GTG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DAED5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GCGT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D04AD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D32BC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44960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PW5SVP9N15WV2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3BEDE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344112FE" w14:textId="77777777">
        <w:trPr>
          <w:trHeight w:val="9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9DC2A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Val-TAC-00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4270F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TTCCATAGTGTAGTGGTTATCACATCTGC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F39E6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10888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522BA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61C7F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782B0587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825FF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1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A8110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TATGGTCTAGCGGTTAGGATT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A0DC0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26E1A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AA771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86V8WPMN1E0J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A8720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42CCE21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7FF27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Val-TAC-09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85CB1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GGTGTGGTCTGTTGT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CE42D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E654F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56907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F15EC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3976D9" w14:paraId="59C1147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09526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y-GCC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AA59E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GC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471C9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21103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77165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3-P4R8YP9LON4VD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A01E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976D9" w14:paraId="7ED6551C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3ADBC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0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0DD36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AAGCATAG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750C0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5A9C0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211A6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1FDC0B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50F990A3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8C1B5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1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00E4D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TATGGTCTAGCGGTTAGGATTC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57F40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39AE4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DF855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86V8WPMN1EJ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0AAF7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52DB9CF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2EB07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3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3439E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GGCCCATGCACC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9EB5C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a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B1539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28a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E1753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17-8SP6X5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5AAE4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3976D9" w14:paraId="13C0CAA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21E07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Val-CAC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ADE1B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TTCTGTAGTGTAGTGGTTATCACGTTCGC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B82BA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7066A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1F40E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Q99P9P9NH57S1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0AB4A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6976352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2C134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n-CTG-01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EB9E9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TTCCATGGTGT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30225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A1ED0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5021a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0FBAD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8020C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0E98398B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E10DB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6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D8712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CTAGGATTCG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791A2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ED9DE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CFFFF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87R8WP9I1EJ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9C48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063A718C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E447B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0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9EFBA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CATGGTCTAGCGGTTAGGATT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2867B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20CCE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625EF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86J8WPMN1E0J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E1EC7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1B2FB98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22BE3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Asp-GTC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E6DF0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TCGTTAGTATAGTGGTGAGT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ATCCCCGC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05D93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6BFBF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AED1E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897PVP941QKS1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B87A1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51E2C3F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ECC08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Pro-AGG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A341D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CTCGTTGGTCTAGGGGTATGATTCTCGCTT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2137B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63F95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617AD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B243E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976D9" w14:paraId="797F9AD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83A6A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9E340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C3DFF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81A15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1817C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PW5SVP9N150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55AAA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128FDE9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63CDF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0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E289C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GAGCATAG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7CC5E7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51373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C07BC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QNR8VP94FQEW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59FEC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240BEEEB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5A95C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Lys-CTT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230CE1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GA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5FC15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89172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49E00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PSQP4PW3FJI0E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25251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24CB873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8D97CD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10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98462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CATGGTCTAGCGGTTAGGATTC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C77F5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6DD3A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5E52D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86J8WPMN1EJ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9DB8E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088A717F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0EB77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A07D4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GAGCATA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F3307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96072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9CAA5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QNR8VP94FQ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40E47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6481DD32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30BFB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36F01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A5C02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C9868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3B24F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P4R8YP9LONHK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05E07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74A3173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0FB36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1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63953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TAGCATAG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6074C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6C3A7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0D1C4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QNR8VP9NFQFY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0309F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0AC9E271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BE5D7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CTC-00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1478F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TTAGGATTC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719AA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4713B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3CB667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87R8WP9N1E0K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268BB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3D40E17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00B40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1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08875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TAGCATAG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3C804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12DB4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72C30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QNR8VP9NFQEW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B1B38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6F75C3D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1563B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u-TTC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9F887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TATGGTCTAGCGGTTAGGATTCCTGG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4362E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35DC5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528D5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86V8WPMN1E8Y2Q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05CC2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15EC777F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E6061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1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83654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GCC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D07FD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C49C6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B080E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2-P4R8YP9LON4V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4D9F7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3A17D797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B10AF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1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FF938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TAGCATA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CB996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C8EBD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0BA43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QNR8VP9NFQ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A8A6E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2F7D080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B6965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6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B37E2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AGTGGCTAGGATTC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FC38A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1609E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86B55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87R8WP9I1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E0K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E79CF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28</w:t>
            </w:r>
          </w:p>
        </w:tc>
      </w:tr>
      <w:tr w:rsidR="003976D9" w14:paraId="676C191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A9777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0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58ED4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9420A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B5684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6F6DA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P4R8YP9LON4V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CF4A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16599F5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0AF8E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Val-CAC-00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FB40D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TTCTGTAGTGTAGTGGTTATCACG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F3FF5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C97176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6994C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Q99P9P9NH50E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C7C446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6A63364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4226E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10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DBD13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G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F5647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1C52B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5003c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9E31E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1-P4R8YP9LON4VD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ECB18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4695F94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25F80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GCC-00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A984F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GGGTGGTTCAGTGGTAGAATT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5E5F1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72656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A8B97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P4R8YP9LOND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DF178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0263FE0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88AF8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1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C1766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TATGGTCTAGCGGTTAGGATTC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E80A0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D5EA1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8240A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86V8WPMN1E8Y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F65D3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005C946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113FDB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Lys-CTT-00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FA67A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AGCTAGCTCAGTCGGTAGAGCATGAGA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662A6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76BED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8401C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4496D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0DFBE10E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B5C70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Phe-GAA-02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A207D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TTTATGTAGCTTA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132A9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5646E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7EC3BB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16-7X9PN5D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BC46F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237DD47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2F58FD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TTT-00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9CA01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ATAGCTCAGTCGGTAGAGCATCA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B79DC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2BBC8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EC182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PS5P4PW3FJH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666D5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72BECD2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4D7B4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7F31A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A0ABD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EDE8B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06A85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PW5SVP9N15J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754AA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34E04C0B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D21AA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545FE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EF79A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1AF4F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34F79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PW5SVP9N15WV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0AE42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7077155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D2169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Asp-GTC-03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B97B7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TCGTTAGTATAGTGGTGAGTATC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C271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98B089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D53E9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897PVP941QDJ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CE96A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1A4B282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37A375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0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AA005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DAD2A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CF54F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FB3F8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PSQP4PW3FJFL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0C1EA6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710B730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4FF76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4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D2C35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TAGTGGTGAGCATAG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9DD9A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B3696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DE915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7BA8E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4D7E51DF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485D2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y-TCC-04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29C4C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GTTGGTGGTA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AGTGGTGAGCATAG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6F07E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8FA58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5008c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CD054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QNR8VP94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FQFY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4F5BB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30</w:t>
            </w:r>
          </w:p>
        </w:tc>
      </w:tr>
      <w:tr w:rsidR="003976D9" w14:paraId="745496EB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17C26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Pro-CGG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8A0D4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CTCGTTGGTCTAGGGGTATGATTCTCGCT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2C8CE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2558A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C79C8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3-6978WPRLXN4V0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CC729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976D9" w14:paraId="1F8B9AA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2E989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0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A02C1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G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C990A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C040E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8586C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1-PSQP4PW3FJI0B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912D8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5F333903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B9155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Val-TAC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C74A38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TTCCATAGTGTAGCGGTTATCACGTCTGC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1B2C56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4C5D0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98E5F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BB86E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7DF6B9F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1F13E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Val-CAC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4BBA1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TTCTGTAGTGTAGTGGTTATCACGT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2F0C8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FF65E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F5A39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Q99P9P9NH52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90B82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221DA4E1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4A13B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TTT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E380F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ATAGCTCAGTCGGTAGAGCATC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D6643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CF2A1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8F3A6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PS5P4PW3FJF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BF7CA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26D6EF9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4B048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0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F9C97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B2E84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5866E1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13986C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PSQP4PW3FJI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F52D4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3C2FB617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B20B7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CTC-00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6E69A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TTAGGATTCG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D8504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8CDCD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00A8D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87R8WP9N1EJ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59918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7A3311A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695AF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Lys-CTT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D44C1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GACC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77E05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E5C56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D357B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PSQP4PW3FJI0EJ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D7CF2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4321A920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39825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2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495C6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CTAGGATTCGGC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6BBD3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474F2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B5943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04FB1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158156FB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620F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20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FBC01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TATGGTCTAGCGGTTAGGATTCCTG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05C00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A4757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3AC3B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1-86V8WPMN1E8Y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736F4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5B4E4E5F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F2A0A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Val-TAC-004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099C0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GTTCCATAGTGTAGTGGTTATCACGTCTGC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B39A5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343D9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2ABBE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R9JP9P9NH5SYHQ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76BD6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029373B7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2186E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u-CTC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401C9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TTAGGATTCGGCG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957ED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2F912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6DFCAC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87R8WP9N1EWJI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273E13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09D11E5C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CAF59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3B9D7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1483E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E15B63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1FC794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C4969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005C9782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86663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2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0B5D8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AGTGGCTAGGATTCG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1034A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C0A30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3A9AB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87R8WP9I1</w:t>
            </w: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EWJ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4DEBD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lastRenderedPageBreak/>
              <w:t>30</w:t>
            </w:r>
          </w:p>
        </w:tc>
      </w:tr>
      <w:tr w:rsidR="003976D9" w14:paraId="0E053EA2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2CFCE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u-TTC-00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EE862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TGGTGGTCTAGTGGCTAGGATTCGGCGC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9E625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30407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269F7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87R8WP9I1EWJIQ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BFE6C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3E9BCEF3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40744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y-CCC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B91D0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TGGTGGTTCAGTGGTAGAATTCTCGCCT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9ABA8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F1CC7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3DD6C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3-PNR8YP9LON4VD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64AF0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976D9" w14:paraId="2D2B66A8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5F22A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u-TTC-00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C173D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CATGGTCTAGCGGTTAGGATTCCTGG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855BF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25E54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DA9B4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86J8WPMN1E8Y2Q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82F63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4099C3A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0DFEFD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Arg-ACG-01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FC267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TCGACTTTAGTGGAAACT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5BCB0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89207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B03DC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33F5B2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 w:rsidR="003976D9" w14:paraId="4467631F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F3FCF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C3C700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GC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A20C9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C9CD1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CE4CE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1-PW5SVP9N15WV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6896A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79CD8926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5284C9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37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BCFBC4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138BD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E941E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92F43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9-PSQP4PW3FJF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AEE68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59B7FEE3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13700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Glu-TTC-011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BE059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CCCACATGGTCTAGCGGTTAGGATTC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E8BF5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01CF9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84A86C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0-86J8WPMN1E8Y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3DFA4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45735564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BA3D2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0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C9EB1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GTGATCGTATAGTGGTTAGTACTCTGCG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4BF7D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6EFB7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B11B2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2-PW5SVP9N15WVN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6C9A9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6329A1A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9FC2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Lys-TTT-00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F7AAA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ATAGCTCAGTCGGTAGAGCATCAGACT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59FC2A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2BC60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57D9A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4-PS5P4PW3FJHPEQ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46760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3976D9" w14:paraId="6C77A9CD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2BAB0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His-GTG-02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4E300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ATGATCGTATAGTGGTTAGTACTCTGCG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960EC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C1E10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E1AEB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6F97E8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1A9BB239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5BA167B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08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EFD540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AGAC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8CBD13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3E4E6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52B0B7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2-PSQP4PW3FJI0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523A85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31F53675" w14:textId="77777777">
        <w:trPr>
          <w:trHeight w:val="280"/>
        </w:trPr>
        <w:tc>
          <w:tcPr>
            <w:tcW w:w="201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10E722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Gly-GCC-00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7FE68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ATTGGTGGTTCAGTGGTAGAATTCTCGCCT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BCC24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7719A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620FF0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33-PNR8YP9LON4VDP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E58391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3976D9" w14:paraId="367A621C" w14:textId="77777777">
        <w:trPr>
          <w:trHeight w:val="280"/>
        </w:trPr>
        <w:tc>
          <w:tcPr>
            <w:tcW w:w="20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36E5BF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Lys-CTT-004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0188F8E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GCCCGGCTAGCTCAGTCGGTAGAGCATG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947F2C8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839C55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B546430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tRF-28-PSQP4PW3FJD0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944726" w14:textId="77777777" w:rsidR="003976D9" w:rsidRDefault="009B191B">
            <w:pPr>
              <w:widowControl/>
              <w:jc w:val="center"/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default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</w:tbl>
    <w:p w14:paraId="101295D4" w14:textId="77777777" w:rsidR="003976D9" w:rsidRDefault="003976D9"/>
    <w:p w14:paraId="340AAEB2" w14:textId="77777777" w:rsidR="003976D9" w:rsidRDefault="009B191B">
      <w:pPr>
        <w:widowControl/>
        <w:jc w:val="left"/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2 </w:t>
      </w:r>
      <w:r>
        <w:rPr>
          <w:rFonts w:ascii="Times New Roman" w:hAnsi="Times New Roman" w:cs="Times New Roman" w:hint="eastAsia"/>
          <w:bCs/>
          <w:sz w:val="24"/>
        </w:rPr>
        <w:t>Significantly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down-regulated</w:t>
      </w:r>
      <w:r>
        <w:rPr>
          <w:rFonts w:ascii="Times New Roman" w:hAnsi="Times New Roman" w:cs="Times New Roman"/>
          <w:bCs/>
          <w:sz w:val="24"/>
        </w:rPr>
        <w:t xml:space="preserve"> tRNA-derived fragments</w:t>
      </w:r>
      <w:r>
        <w:rPr>
          <w:rFonts w:ascii="Times New Roman" w:hAnsi="Times New Roman" w:cs="Times New Roman" w:hint="eastAsia"/>
          <w:bCs/>
          <w:sz w:val="24"/>
        </w:rPr>
        <w:t xml:space="preserve"> based on high-throughput sequencing.</w:t>
      </w:r>
      <w:r>
        <w:rPr>
          <w:rFonts w:ascii="Times New Roman" w:hAnsi="Times New Roman" w:cs="Times New Roman"/>
          <w:bCs/>
          <w:sz w:val="24"/>
        </w:rPr>
        <w:t xml:space="preserve"> </w:t>
      </w:r>
    </w:p>
    <w:tbl>
      <w:tblPr>
        <w:tblW w:w="8758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89"/>
        <w:gridCol w:w="1011"/>
        <w:gridCol w:w="1111"/>
        <w:gridCol w:w="1800"/>
        <w:gridCol w:w="1061"/>
      </w:tblGrid>
      <w:tr w:rsidR="003976D9" w14:paraId="4B83AFDA" w14:textId="77777777">
        <w:trPr>
          <w:trHeight w:val="345"/>
          <w:jc w:val="center"/>
        </w:trPr>
        <w:tc>
          <w:tcPr>
            <w:tcW w:w="198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8DCC3D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_ID</w:t>
            </w:r>
            <w:proofErr w:type="spellEnd"/>
          </w:p>
        </w:tc>
        <w:tc>
          <w:tcPr>
            <w:tcW w:w="178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685225D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_Seq</w:t>
            </w:r>
            <w:proofErr w:type="spellEnd"/>
          </w:p>
        </w:tc>
        <w:tc>
          <w:tcPr>
            <w:tcW w:w="101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3283547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11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34B65F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Fdb_ID</w:t>
            </w:r>
            <w:proofErr w:type="spellEnd"/>
          </w:p>
        </w:tc>
        <w:tc>
          <w:tcPr>
            <w:tcW w:w="180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2E948D2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Tbase_ID</w:t>
            </w:r>
            <w:proofErr w:type="spellEnd"/>
          </w:p>
        </w:tc>
        <w:tc>
          <w:tcPr>
            <w:tcW w:w="106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3F8D15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ngth</w:t>
            </w:r>
          </w:p>
        </w:tc>
      </w:tr>
      <w:tr w:rsidR="003976D9" w14:paraId="28709F36" w14:textId="77777777">
        <w:trPr>
          <w:trHeight w:val="280"/>
          <w:jc w:val="center"/>
        </w:trPr>
        <w:tc>
          <w:tcPr>
            <w:tcW w:w="19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0F5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Val-CAC-016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F71F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TGGTTCCCGTTT</w:t>
            </w:r>
          </w:p>
        </w:tc>
        <w:tc>
          <w:tcPr>
            <w:tcW w:w="10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3159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1644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F63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6803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66F030C6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921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Val-CAC-0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598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TGGTTCCTG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FC1E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F5CD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8ED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CFB4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04499697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0A4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Val-CAC-0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F4C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TGGTTCCCGT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4B9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7C80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BAC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A847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76396BF7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D6E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Pro-AGG-0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B30A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CCCGGACGAGCCC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ADF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DBA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58A9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9-DRMD5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30AF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3976D9" w14:paraId="6FCD8391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DDB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GCT-1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859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AAGCTCACAAGAACTGCTAACTCATGC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190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CDDF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C294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2-5BF900BY4D84J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7FC0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09429B15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D53C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u-TTC-07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D32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TGGACCTTTCT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4AC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721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B69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86F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976D9" w14:paraId="02248178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436F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RNA-Phe-GAA-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8BD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TATGTAGCTTACCTCCTCAAAGCAATACACT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DF6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244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7CC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A97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</w:tr>
      <w:tr w:rsidR="003976D9" w14:paraId="1C62BAC5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8B6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Lys-TTT-1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B816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TGTAAAGCTAACTTAGCATTAACCTTT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F2EF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AAE6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2518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DADD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6731AB92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3CAB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Ala-AGC-0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5B73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ATCCCCGGCACCTCCA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16FF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08A0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223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22-8EKSP18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F6A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976D9" w14:paraId="46D2A1A5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F08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u-TTC-0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A775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TGGACCTTTC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A68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DE23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C7F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93C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3976D9" w14:paraId="2E8A00F0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01B0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A689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GTGGTT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0CE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BB4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BB8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2C5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4292B776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2D04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u-TTC-0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0C8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ACTCCCGGTGTGGGAA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B37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2A6B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25CB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22-WD8S746D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FF6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976D9" w14:paraId="38E0D45A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12E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8E2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GTGGTTCA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0EC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E4F4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F05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5D9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2965A56F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559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Asn-GTT-0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353F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AGTGCTTC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7AA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5AE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D13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0220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55968E35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84CB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0DE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GTGGTTCA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72A3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A859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50D3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8B28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068EA22D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A6FE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TGA-0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4CDC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AAAGTCATGGAG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671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E93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CE5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OB169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D37B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1DCA1E77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04B2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Ala-AGC-0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FD07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GATGTAGCTCAGTGGTA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CGCATGC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E238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5BCE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C88A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2-R29P4P9L5HJVQ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2C13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57FBE63E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F6E6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TGA-0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67F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GCGATGGCC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729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B4C2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D9A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E5D3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15CDBBF4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CC6B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GCT-0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484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CGAGGTGGCC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C34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564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6FFC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OUR830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F182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0A575934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2CD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Cys-GCA-28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4626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CCGAGGTGATTTTCATATTGAATTG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1169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D5A2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713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0-F9LKXNYQIU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B5BA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24503699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5E35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Asn-GTT-0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ED34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AGTGCTTCT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C026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487A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ED7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225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4EC2CF83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55C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RNA-Pro-TGG-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ECE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AGAATAGTTTAAATTAGAATCTTAGC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F778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RNA-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1C5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0BBC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8A8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2589604F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A65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GCT-1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D119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AAGCTCACAAGAACTGCTAACTCATG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0B0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9BDD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51CA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8FEF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20ACD8C7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7AB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GCC-0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1557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ATTCCCGGCCAATGCA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78D0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AB34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7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D04F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22-WE8SPOX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0EF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:rsidR="003976D9" w14:paraId="25AE0277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50E4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Cys-GCA-0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A3C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CCGAGGTGATTTTCATATTGAA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3D7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050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AD4B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0FC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3976D9" w14:paraId="7886A1E3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64A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Val-TAC-0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10D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GACCGCTCTGA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EE7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9DCF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B1A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7-NU3IND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072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3976D9" w14:paraId="78E7E086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7F9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Ala-AGC-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D27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GATGTAGCTC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EE61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D002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BBA2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R29P4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21A4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44B899BF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6BB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Leu-TAG-0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23A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TTTAAAGGATAACAGCTATCCATTGGTC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2959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2250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3C04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2-EZU05OJIH6Z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4673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3976D9" w14:paraId="2C432942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1C7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C02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GTGGTTC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021A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7594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81A2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PNR8Y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60E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65D9F360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2958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Leu-AAG-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4B7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AGCGTGGCC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CF19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3A3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C986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RPM830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F01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5D01354A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87F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GCT-1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ADC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AAAGCTCACAAGAACTGCTAACTCAT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AA66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E819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ED60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0-5BF900BY4D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7F4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:rsidR="003976D9" w14:paraId="290B8022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637F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CGA-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CED2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ACGGTGGCCG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2810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DBD0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295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18A8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7D87EC7E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693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Pro-TGG-0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3A2F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AGAATAGTTTAAATTAGAATCTTAG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BF7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E263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D4B6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4B9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3976D9" w14:paraId="1D2ABAC4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9BA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Lys-TTT-1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8358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TGTAAA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AACTTAGCATTAACCT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9558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F-5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EB3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2C96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6933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3976D9" w14:paraId="75ECD578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BA894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TGA-0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F22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GCGGGTGCTC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CD1C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9AD9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661C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3331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5FEC9359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6590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Ser-TGA-0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3165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GCGGGTGCTCTTA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C366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2B5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64F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573EA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3976D9" w14:paraId="5941CBF0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B82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E0BC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GCCGCTGGTGTA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5BA51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68A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1AEF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Q1Q89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AFE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7B54BE46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98C6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Pro-TGG-0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D3FE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TGGCTACTGTT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BED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C34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42B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19B6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3976D9" w14:paraId="1A7BFC43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4722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y-CCC-0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EDC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GCCGCTGGTG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E05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B122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F946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BE3B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3976D9" w14:paraId="47072AB2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957E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Leu-AAG-0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E104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AGCGTGGCCGAG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926B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DAC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19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D2B2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RPM830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1E9E8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3976D9" w14:paraId="3EF9960A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DB81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Tyr-GTA-0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C4ADC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CGGCTCGAAGGAC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0A12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3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3195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133F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8-HSQSD2D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223F0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3976D9" w14:paraId="7C58AF78" w14:textId="77777777">
        <w:trPr>
          <w:trHeight w:val="280"/>
          <w:jc w:val="center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FDCE0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Gln-TTG-00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D5DEED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GATGGGGTGTGA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D5F1A7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5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3A47F69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B8E6FE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F-16-V29K9U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825DE3" w14:textId="77777777" w:rsidR="003976D9" w:rsidRDefault="009B191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</w:tbl>
    <w:p w14:paraId="71507EE9" w14:textId="77777777" w:rsidR="003976D9" w:rsidRDefault="003976D9"/>
    <w:sectPr w:rsidR="003976D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DM2sDA3NjQ0MDJW0lEKTi0uzszPAykwrAUAsCfT1CwAAAA="/>
  </w:docVars>
  <w:rsids>
    <w:rsidRoot w:val="01A528E1"/>
    <w:rsid w:val="003976D9"/>
    <w:rsid w:val="00925216"/>
    <w:rsid w:val="009B191B"/>
    <w:rsid w:val="01A528E1"/>
    <w:rsid w:val="09411515"/>
    <w:rsid w:val="096E1C53"/>
    <w:rsid w:val="09EF2BA5"/>
    <w:rsid w:val="0B9017F2"/>
    <w:rsid w:val="0E835811"/>
    <w:rsid w:val="20CF16B9"/>
    <w:rsid w:val="25F02B19"/>
    <w:rsid w:val="378F04D6"/>
    <w:rsid w:val="41020452"/>
    <w:rsid w:val="436264D3"/>
    <w:rsid w:val="4B770BE0"/>
    <w:rsid w:val="5E23246B"/>
    <w:rsid w:val="5EB24160"/>
    <w:rsid w:val="5FF967C7"/>
    <w:rsid w:val="60E847F4"/>
    <w:rsid w:val="77B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8762B"/>
  <w15:docId w15:val="{E2160095-D9FE-407E-B278-D3A17CFD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NING·MAN</dc:creator>
  <cp:lastModifiedBy>Megan Bond</cp:lastModifiedBy>
  <cp:revision>2</cp:revision>
  <dcterms:created xsi:type="dcterms:W3CDTF">2021-08-05T16:21:00Z</dcterms:created>
  <dcterms:modified xsi:type="dcterms:W3CDTF">2021-08-0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CFB14771BD7E4F5DB81F23A99725BC04</vt:lpwstr>
  </property>
</Properties>
</file>